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AE5" w:rsidRPr="003376FB" w:rsidRDefault="00CE7FB0" w:rsidP="00744AE5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CE7F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1 Tabl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. </w:t>
      </w:r>
      <w:r w:rsidR="00744AE5" w:rsidRPr="003F2A9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Oligonucleotide </w:t>
      </w:r>
      <w:r w:rsidR="00744AE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equences of </w:t>
      </w:r>
      <w:r w:rsidR="00744AE5" w:rsidRPr="003F2A9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primers </w:t>
      </w:r>
      <w:r w:rsidR="00744AE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and probes </w:t>
      </w:r>
      <w:r w:rsidR="00744AE5" w:rsidRPr="003F2A9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used for </w:t>
      </w:r>
      <w:r w:rsidR="0077685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quantitative </w:t>
      </w:r>
      <w:r w:rsidR="00744AE5" w:rsidRPr="003F2A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al-time PCRs and conventional PCRs </w:t>
      </w:r>
      <w:r w:rsidR="00744AE5" w:rsidRPr="003F2A9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in this study. </w:t>
      </w:r>
    </w:p>
    <w:tbl>
      <w:tblPr>
        <w:tblpPr w:leftFromText="141" w:rightFromText="141" w:vertAnchor="text" w:horzAnchor="margin" w:tblpXSpec="center" w:tblpY="69"/>
        <w:tblW w:w="9039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5073"/>
        <w:gridCol w:w="847"/>
      </w:tblGrid>
      <w:tr w:rsidR="00203C57" w:rsidRPr="00203C57" w:rsidTr="00ED07E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lang w:val="en-US" w:eastAsia="zh-CN"/>
              </w:rPr>
              <w:t xml:space="preserve">Targe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lang w:val="en-US" w:eastAsia="zh-CN"/>
              </w:rPr>
              <w:t>Name</w:t>
            </w:r>
          </w:p>
        </w:tc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lang w:val="en-US" w:eastAsia="zh-CN"/>
              </w:rPr>
              <w:t>Primers (</w:t>
            </w:r>
            <w:r w:rsidRPr="00744A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5’-3’</w:t>
            </w:r>
            <w:r w:rsidRPr="00744AE5"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lang w:val="en-US" w:eastAsia="zh-CN"/>
              </w:rPr>
              <w:t xml:space="preserve">) and probes 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lang w:val="en-US" w:eastAsia="zh-CN"/>
              </w:rPr>
              <w:t xml:space="preserve">Source </w:t>
            </w:r>
          </w:p>
        </w:tc>
      </w:tr>
      <w:tr w:rsidR="00B265C4" w:rsidRPr="00203C57" w:rsidTr="00ED07E7">
        <w:trPr>
          <w:trHeight w:val="169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265C4" w:rsidRPr="00744AE5" w:rsidRDefault="00B265C4" w:rsidP="00B265C4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US" w:eastAsia="zh-CN"/>
              </w:rPr>
              <w:t xml:space="preserve">Pediculus humanus </w:t>
            </w:r>
          </w:p>
          <w:p w:rsidR="00B265C4" w:rsidRPr="00744AE5" w:rsidRDefault="00B265C4" w:rsidP="00885C1D">
            <w:pPr>
              <w:tabs>
                <w:tab w:val="left" w:pos="70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zh-CN"/>
              </w:rPr>
              <w:t>C</w:t>
            </w:r>
            <w:r w:rsidRPr="00744AE5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zh-CN"/>
              </w:rPr>
              <w:t>ytochrome 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E314B1">
            <w:pPr>
              <w:tabs>
                <w:tab w:val="left" w:pos="709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Duplex A-D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B265C4" w:rsidRPr="00744AE5" w:rsidRDefault="00B265C4" w:rsidP="00144767">
            <w:pPr>
              <w:tabs>
                <w:tab w:val="left" w:pos="70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Pr="00744A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GATGTAAATAGAGGGTGGTT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5C4" w:rsidRPr="00744AE5" w:rsidRDefault="00CA3EED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12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B265C4" w:rsidRPr="00203C57" w:rsidTr="00ED07E7">
        <w:tc>
          <w:tcPr>
            <w:tcW w:w="1985" w:type="dxa"/>
            <w:vMerge/>
            <w:shd w:val="clear" w:color="auto" w:fill="auto"/>
          </w:tcPr>
          <w:p w:rsidR="00B265C4" w:rsidRPr="00744AE5" w:rsidRDefault="00B265C4" w:rsidP="00885C1D">
            <w:pPr>
              <w:tabs>
                <w:tab w:val="left" w:pos="70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</w:t>
            </w:r>
            <w:r w:rsidRPr="00744A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GAAATTCCTGAAAATCAAAC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265C4" w:rsidRPr="00203C57" w:rsidTr="00ED07E7">
        <w:tc>
          <w:tcPr>
            <w:tcW w:w="1985" w:type="dxa"/>
            <w:vMerge/>
            <w:shd w:val="clear" w:color="auto" w:fill="auto"/>
          </w:tcPr>
          <w:p w:rsidR="00B265C4" w:rsidRPr="00744AE5" w:rsidRDefault="00B265C4" w:rsidP="00885C1D">
            <w:pPr>
              <w:tabs>
                <w:tab w:val="left" w:pos="70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CATTCTTGTCTACGTTCATATTTGG-TAMRA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265C4" w:rsidRPr="00203C57" w:rsidTr="00ED07E7">
        <w:tc>
          <w:tcPr>
            <w:tcW w:w="1985" w:type="dxa"/>
            <w:vMerge/>
            <w:shd w:val="clear" w:color="auto" w:fill="auto"/>
          </w:tcPr>
          <w:p w:rsidR="00B265C4" w:rsidRPr="00744AE5" w:rsidRDefault="00B265C4" w:rsidP="00885C1D">
            <w:pPr>
              <w:tabs>
                <w:tab w:val="left" w:pos="70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VIC-TATTCTTGTCTACGTTCATGTTTGA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265C4" w:rsidRPr="00203C57" w:rsidTr="00ED07E7">
        <w:tc>
          <w:tcPr>
            <w:tcW w:w="1985" w:type="dxa"/>
            <w:vMerge/>
            <w:shd w:val="clear" w:color="auto" w:fill="auto"/>
          </w:tcPr>
          <w:p w:rsidR="00B265C4" w:rsidRPr="00744AE5" w:rsidRDefault="00B265C4" w:rsidP="00885C1D">
            <w:pPr>
              <w:tabs>
                <w:tab w:val="left" w:pos="70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Duplex B-C</w:t>
            </w: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/E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Pr="00744A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TTAGAGCGMTTRTTTACCC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5C4" w:rsidRPr="00744AE5" w:rsidRDefault="00CA3EED" w:rsidP="00CE7FB0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12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B265C4" w:rsidRPr="00203C57" w:rsidTr="00ED07E7">
        <w:trPr>
          <w:trHeight w:val="60"/>
        </w:trPr>
        <w:tc>
          <w:tcPr>
            <w:tcW w:w="1985" w:type="dxa"/>
            <w:vMerge/>
            <w:shd w:val="clear" w:color="auto" w:fill="auto"/>
          </w:tcPr>
          <w:p w:rsidR="00B265C4" w:rsidRPr="00744AE5" w:rsidRDefault="00B265C4" w:rsidP="00885C1D">
            <w:pPr>
              <w:tabs>
                <w:tab w:val="left" w:pos="70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</w:t>
            </w:r>
            <w:r w:rsidRPr="00744A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AYAAACACACAAAAMCTCCT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265C4" w:rsidRPr="00203C57" w:rsidTr="00ED07E7">
        <w:tc>
          <w:tcPr>
            <w:tcW w:w="1985" w:type="dxa"/>
            <w:vMerge/>
            <w:shd w:val="clear" w:color="auto" w:fill="auto"/>
          </w:tcPr>
          <w:p w:rsidR="00B265C4" w:rsidRPr="00744AE5" w:rsidRDefault="00B265C4" w:rsidP="00B265C4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GAGCTGGATAGTGATAAGGTTTAT-MGB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265C4" w:rsidRPr="00203C57" w:rsidTr="00ED07E7">
        <w:trPr>
          <w:trHeight w:val="289"/>
        </w:trPr>
        <w:tc>
          <w:tcPr>
            <w:tcW w:w="1985" w:type="dxa"/>
            <w:vMerge/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B265C4" w:rsidRPr="00744AE5" w:rsidRDefault="00B265C4" w:rsidP="00744AE5">
            <w:pPr>
              <w:snapToGrid/>
              <w:rPr>
                <w:rFonts w:ascii="Times New Roman" w:hAnsi="Times New Roman" w:cs="Times New Roman"/>
                <w:sz w:val="20"/>
                <w:szCs w:val="20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VIC-CTTGCCGTTTATTTTGTTGGGGTTT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265C4" w:rsidRPr="00203C57" w:rsidTr="00ED07E7">
        <w:trPr>
          <w:trHeight w:val="198"/>
        </w:trPr>
        <w:tc>
          <w:tcPr>
            <w:tcW w:w="1985" w:type="dxa"/>
            <w:vMerge/>
            <w:shd w:val="clear" w:color="auto" w:fill="auto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zh-CN"/>
              </w:rPr>
            </w:pPr>
            <w:proofErr w:type="spellStart"/>
            <w:r w:rsidRPr="00203C57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zh-CN"/>
              </w:rPr>
              <w:t>Monoplex</w:t>
            </w:r>
            <w:proofErr w:type="spellEnd"/>
            <w:r w:rsidRPr="00203C57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zh-CN"/>
              </w:rPr>
              <w:t xml:space="preserve"> E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 xml:space="preserve">GGT TGG AAT TGG ATA GTG AT    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5C4" w:rsidRPr="00203C57" w:rsidRDefault="00B265C4" w:rsidP="00CE7FB0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This study</w:t>
            </w:r>
          </w:p>
        </w:tc>
      </w:tr>
      <w:tr w:rsidR="00B265C4" w:rsidRPr="00DE0D14" w:rsidTr="00ED07E7">
        <w:trPr>
          <w:trHeight w:val="198"/>
        </w:trPr>
        <w:tc>
          <w:tcPr>
            <w:tcW w:w="1985" w:type="dxa"/>
            <w:vMerge/>
            <w:shd w:val="clear" w:color="auto" w:fill="auto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 xml:space="preserve">GGG TCC ATA AAG AAA TCC G  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265C4" w:rsidRPr="00DE0D14" w:rsidTr="00ED07E7">
        <w:trPr>
          <w:trHeight w:val="198"/>
        </w:trPr>
        <w:tc>
          <w:tcPr>
            <w:tcW w:w="1985" w:type="dxa"/>
            <w:vMerge/>
            <w:shd w:val="clear" w:color="auto" w:fill="auto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 TAG GAG GCT TTG TGT GTC TAT CCT 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265C4" w:rsidRPr="00203C57" w:rsidTr="00ED07E7">
        <w:trPr>
          <w:trHeight w:val="198"/>
        </w:trPr>
        <w:tc>
          <w:tcPr>
            <w:tcW w:w="1985" w:type="dxa"/>
            <w:vMerge/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  <w:t>Cytb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GAGCGACTGTAATTACTAATC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</w:t>
            </w:r>
            <w:r w:rsidR="00CA3EED"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8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B265C4" w:rsidRPr="00203C57" w:rsidTr="00ED07E7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CAACAAAATTATCCGGGTCC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65C4" w:rsidRPr="00744AE5" w:rsidRDefault="00B265C4" w:rsidP="00744AE5">
            <w:pPr>
              <w:tabs>
                <w:tab w:val="left" w:pos="709"/>
              </w:tabs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rPr>
          <w:trHeight w:val="208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US" w:eastAsia="zh-CN"/>
              </w:rPr>
              <w:t xml:space="preserve">Rickettsia </w:t>
            </w:r>
            <w:proofErr w:type="spellStart"/>
            <w:r w:rsidR="008B7A6A" w:rsidRPr="00203C57"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  <w:t>spp</w:t>
            </w:r>
            <w:proofErr w:type="spellEnd"/>
          </w:p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citrate synthase (</w:t>
            </w:r>
            <w:proofErr w:type="spellStart"/>
            <w:r w:rsidRPr="00744AE5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zh-CN"/>
              </w:rPr>
              <w:t>gltA</w:t>
            </w:r>
            <w:proofErr w:type="spellEnd"/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KNDO3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GTGAATGAAAGATTACACTATTTAT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AE5" w:rsidRPr="00744AE5" w:rsidRDefault="002749AD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37</w:t>
            </w:r>
            <w:r w:rsidR="00744AE5"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203C57" w:rsidRPr="00203C57" w:rsidTr="00ED07E7">
        <w:tc>
          <w:tcPr>
            <w:tcW w:w="1985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US" w:eastAsia="zh-C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GTATCTTAGCAATCATTCTAATAGC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rPr>
          <w:trHeight w:val="268"/>
        </w:trPr>
        <w:tc>
          <w:tcPr>
            <w:tcW w:w="1985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US"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snapToGrid/>
              <w:rPr>
                <w:rFonts w:ascii="Times New Roman" w:hAnsi="Times New Roman" w:cs="Times New Roman"/>
                <w:sz w:val="20"/>
                <w:szCs w:val="20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CTATTATGCTTGCGGCTGTCGGTTC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72064A" w:rsidRPr="00203C57" w:rsidTr="00ED07E7">
        <w:tc>
          <w:tcPr>
            <w:tcW w:w="1985" w:type="dxa"/>
            <w:vMerge w:val="restart"/>
            <w:shd w:val="clear" w:color="auto" w:fill="auto"/>
          </w:tcPr>
          <w:p w:rsidR="0072064A" w:rsidRPr="00744AE5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64A" w:rsidRPr="00744AE5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  <w:t>gltA</w:t>
            </w:r>
            <w:proofErr w:type="spellEnd"/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72064A" w:rsidRPr="00744AE5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_</w:t>
            </w:r>
            <w:r w:rsidRPr="001E2DEA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ATGACCAATGAAAATAATAAT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64A" w:rsidRPr="00203C57" w:rsidRDefault="00867B9F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</w:t>
            </w: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40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72064A" w:rsidRPr="00203C57" w:rsidTr="00ED07E7">
        <w:tc>
          <w:tcPr>
            <w:tcW w:w="1985" w:type="dxa"/>
            <w:vMerge/>
            <w:shd w:val="clear" w:color="auto" w:fill="auto"/>
          </w:tcPr>
          <w:p w:rsidR="0072064A" w:rsidRPr="00744AE5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72064A" w:rsidRPr="00744AE5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72064A" w:rsidRPr="00744AE5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_</w:t>
            </w:r>
            <w:r w:rsidRPr="0072064A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CTTATACTCTCTATGTACA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72064A" w:rsidRPr="00203C57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</w:pPr>
            <w:r w:rsidRPr="00744AE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  <w:t xml:space="preserve">Rickettsia </w:t>
            </w:r>
            <w:proofErr w:type="spellStart"/>
            <w:r w:rsidRPr="00744AE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  <w:t>prowazekii</w:t>
            </w:r>
            <w:proofErr w:type="spellEnd"/>
          </w:p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kern w:val="1"/>
                <w:sz w:val="20"/>
                <w:szCs w:val="20"/>
                <w:lang w:val="en-US" w:eastAsia="zh-CN"/>
              </w:rPr>
            </w:pPr>
            <w:proofErr w:type="spellStart"/>
            <w:r w:rsidRPr="00744AE5">
              <w:rPr>
                <w:rFonts w:ascii="Times New Roman" w:eastAsia="Times New Roman" w:hAnsi="Times New Roman" w:cs="Times New Roman"/>
                <w:bCs/>
                <w:i/>
                <w:iCs/>
                <w:kern w:val="1"/>
                <w:sz w:val="20"/>
                <w:szCs w:val="20"/>
                <w:lang w:val="en-US" w:eastAsia="zh-CN"/>
              </w:rPr>
              <w:t>rOmpB</w:t>
            </w:r>
            <w:proofErr w:type="spellEnd"/>
            <w:r w:rsidRPr="00744AE5">
              <w:rPr>
                <w:rFonts w:ascii="Times New Roman" w:eastAsia="Times New Roman" w:hAnsi="Times New Roman" w:cs="Times New Roman"/>
                <w:bCs/>
                <w:i/>
                <w:iCs/>
                <w:kern w:val="1"/>
                <w:sz w:val="20"/>
                <w:szCs w:val="20"/>
                <w:lang w:val="en-US" w:eastAsia="zh-CN"/>
              </w:rPr>
              <w:t xml:space="preserve"> </w:t>
            </w:r>
            <w:r w:rsidRPr="00744AE5">
              <w:rPr>
                <w:rFonts w:ascii="Times New Roman" w:eastAsia="Times New Roman" w:hAnsi="Times New Roman" w:cs="Times New Roman"/>
                <w:bCs/>
                <w:kern w:val="1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  <w:proofErr w:type="spellStart"/>
            <w:r w:rsidRPr="00744AE5"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  <w:t>ompB</w:t>
            </w:r>
            <w:proofErr w:type="spellEnd"/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AATGCTCTTGCAGCTGGTTCT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AE5" w:rsidRPr="00744AE5" w:rsidRDefault="002749AD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37</w:t>
            </w:r>
            <w:r w:rsidR="00744AE5"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203C57" w:rsidRPr="00203C57" w:rsidTr="00ED07E7">
        <w:tc>
          <w:tcPr>
            <w:tcW w:w="1985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TCGAGTGCTAATATTTTTGAAGCA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c>
          <w:tcPr>
            <w:tcW w:w="1985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CGGTGGTGTTAATGCTGCGTTACAACA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1"/>
                <w:sz w:val="20"/>
                <w:szCs w:val="20"/>
                <w:u w:val="single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1"/>
                <w:sz w:val="20"/>
                <w:szCs w:val="20"/>
                <w:u w:val="single"/>
                <w:lang w:val="en-US" w:eastAsia="zh-CN"/>
              </w:rPr>
              <w:t>Yersinia pestis</w:t>
            </w:r>
          </w:p>
          <w:p w:rsidR="00744AE5" w:rsidRPr="00744AE5" w:rsidRDefault="002749AD" w:rsidP="00744AE5">
            <w:pPr>
              <w:snapToGrid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lasminogen activator ge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PLA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ATG GAG CTT ATA CCG GAA AC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AE5" w:rsidRPr="00744AE5" w:rsidRDefault="002749AD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38</w:t>
            </w:r>
            <w:r w:rsidR="00744AE5"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203C57" w:rsidRPr="00DE0D14" w:rsidTr="00ED07E7">
        <w:tc>
          <w:tcPr>
            <w:tcW w:w="1985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GCG ATA CTG GCC TGC AAG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rPr>
          <w:trHeight w:val="356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snapToGrid/>
              <w:rPr>
                <w:rFonts w:ascii="Times New Roman" w:hAnsi="Times New Roman" w:cs="Times New Roman"/>
                <w:sz w:val="20"/>
                <w:szCs w:val="20"/>
              </w:rPr>
            </w:pPr>
            <w:r w:rsidRPr="00744A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AM-TCCCGAAAGGAGTGCGGGTAATAGG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rPr>
          <w:trHeight w:val="222"/>
        </w:trPr>
        <w:tc>
          <w:tcPr>
            <w:tcW w:w="1985" w:type="dxa"/>
            <w:vMerge w:val="restart"/>
            <w:shd w:val="clear" w:color="auto" w:fill="auto"/>
          </w:tcPr>
          <w:p w:rsidR="00B265C4" w:rsidRPr="00203C57" w:rsidRDefault="00B265C4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744AE5">
              <w:rPr>
                <w:rFonts w:ascii="Times New Roman" w:eastAsia="Times New Roman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US" w:eastAsia="zh-CN"/>
              </w:rPr>
              <w:t>Borrelia</w:t>
            </w:r>
            <w:r w:rsidRPr="00203C57"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  <w:t xml:space="preserve"> </w:t>
            </w:r>
            <w:proofErr w:type="spellStart"/>
            <w:r w:rsidRPr="00203C57"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  <w:t>spp</w:t>
            </w:r>
            <w:proofErr w:type="spellEnd"/>
          </w:p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fr-FR"/>
              </w:rPr>
              <w:t xml:space="preserve">16S </w:t>
            </w:r>
            <w:r w:rsidRPr="00744AE5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fr-FR"/>
              </w:rPr>
              <w:t>ribosomal</w:t>
            </w:r>
            <w:r w:rsidRPr="00744AE5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fr-FR"/>
              </w:rPr>
              <w:t xml:space="preserve"> RN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Bor16S</w:t>
            </w:r>
          </w:p>
        </w:tc>
        <w:tc>
          <w:tcPr>
            <w:tcW w:w="5073" w:type="dxa"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AGCCTTTAAAGCTTCGCTTGTAG</w:t>
            </w:r>
          </w:p>
        </w:tc>
        <w:tc>
          <w:tcPr>
            <w:tcW w:w="847" w:type="dxa"/>
            <w:vMerge w:val="restart"/>
            <w:shd w:val="clear" w:color="auto" w:fill="auto"/>
            <w:vAlign w:val="center"/>
          </w:tcPr>
          <w:p w:rsidR="00744AE5" w:rsidRPr="00744AE5" w:rsidRDefault="002749AD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35</w:t>
            </w:r>
            <w:r w:rsidR="00744AE5"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203C57" w:rsidRPr="00203C57" w:rsidTr="00ED07E7">
        <w:tc>
          <w:tcPr>
            <w:tcW w:w="1985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GCCTCCCGTAGGAGTCTGG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rPr>
          <w:trHeight w:val="80"/>
        </w:trPr>
        <w:tc>
          <w:tcPr>
            <w:tcW w:w="1985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  <w:lang w:val="en-US" w:eastAsia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CCGGCCTGAGAGGGTGAACGG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rPr>
          <w:trHeight w:val="7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03C57" w:rsidRPr="00203C57" w:rsidRDefault="00203C57" w:rsidP="00744AE5">
            <w:pPr>
              <w:widowControl w:val="0"/>
              <w:tabs>
                <w:tab w:val="left" w:pos="709"/>
              </w:tabs>
              <w:suppressAutoHyphens/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kern w:val="1"/>
                <w:sz w:val="20"/>
                <w:szCs w:val="20"/>
                <w:u w:val="single"/>
                <w:lang w:val="en-GB" w:eastAsia="zh-CN" w:bidi="hi-IN"/>
              </w:rPr>
            </w:pPr>
            <w:proofErr w:type="spellStart"/>
            <w:r w:rsidRPr="00203C57">
              <w:rPr>
                <w:rFonts w:ascii="Times New Roman" w:eastAsia="Droid Sans Fallback" w:hAnsi="Times New Roman" w:cs="Times New Roman"/>
                <w:b/>
                <w:bCs/>
                <w:kern w:val="1"/>
                <w:sz w:val="20"/>
                <w:szCs w:val="20"/>
                <w:u w:val="single"/>
                <w:lang w:val="en-GB" w:eastAsia="zh-CN" w:bidi="hi-IN"/>
              </w:rPr>
              <w:t>Anaplasmataceae</w:t>
            </w:r>
            <w:proofErr w:type="spellEnd"/>
          </w:p>
          <w:p w:rsidR="00744AE5" w:rsidRPr="00744AE5" w:rsidRDefault="00744AE5" w:rsidP="00744AE5">
            <w:pPr>
              <w:widowControl w:val="0"/>
              <w:tabs>
                <w:tab w:val="left" w:pos="709"/>
              </w:tabs>
              <w:suppressAutoHyphens/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  <w:r w:rsidRPr="00744AE5"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  <w:t xml:space="preserve">23S 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ibosomal</w:t>
            </w:r>
            <w:r w:rsidRPr="00744AE5"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  <w:t xml:space="preserve"> RNA</w:t>
            </w:r>
          </w:p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proofErr w:type="spellStart"/>
            <w:r w:rsidRPr="00744AE5"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  <w:t>TtAna</w:t>
            </w:r>
            <w:proofErr w:type="spellEnd"/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="00DE0D14" w:rsidRPr="00DE0D14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TGACAGCGTACCTTTTGCAT</w:t>
            </w:r>
            <w:bookmarkStart w:id="0" w:name="_GoBack"/>
            <w:bookmarkEnd w:id="0"/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AE5" w:rsidRPr="00744AE5" w:rsidRDefault="002749AD" w:rsidP="00744AE5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36</w:t>
            </w:r>
            <w:r w:rsidR="00744AE5"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203C57" w:rsidRPr="00203C57" w:rsidTr="00ED07E7">
        <w:trPr>
          <w:trHeight w:val="70"/>
        </w:trPr>
        <w:tc>
          <w:tcPr>
            <w:tcW w:w="1985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5073" w:type="dxa"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</w:t>
            </w:r>
            <w:r w:rsidR="00A24B64" w:rsidRPr="00A24B64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GTAACAGGTTCGGTCCTCCA</w:t>
            </w:r>
          </w:p>
        </w:tc>
        <w:tc>
          <w:tcPr>
            <w:tcW w:w="847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265C4" w:rsidRPr="00203C57" w:rsidTr="00ED07E7">
        <w:trPr>
          <w:trHeight w:val="70"/>
        </w:trPr>
        <w:tc>
          <w:tcPr>
            <w:tcW w:w="1985" w:type="dxa"/>
            <w:vMerge/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GGATTAGACCCGAAACCAAG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4AE5" w:rsidRPr="00744AE5" w:rsidRDefault="00744AE5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3C57" w:rsidRPr="00203C57" w:rsidTr="00ED07E7">
        <w:trPr>
          <w:trHeight w:val="275"/>
        </w:trPr>
        <w:tc>
          <w:tcPr>
            <w:tcW w:w="1985" w:type="dxa"/>
            <w:vMerge w:val="restart"/>
            <w:shd w:val="clear" w:color="auto" w:fill="auto"/>
          </w:tcPr>
          <w:p w:rsidR="00203C57" w:rsidRPr="00203C57" w:rsidRDefault="00203C57" w:rsidP="00203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C57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 xml:space="preserve">Anaplasma </w:t>
            </w:r>
            <w:proofErr w:type="spellStart"/>
            <w:r w:rsidRPr="00203C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</w:t>
            </w:r>
            <w:r w:rsidR="00ED07E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</w:t>
            </w:r>
            <w:r w:rsidRPr="00203C57">
              <w:rPr>
                <w:rFonts w:ascii="Times New Roman" w:hAnsi="Times New Roman" w:cs="Times New Roman"/>
                <w:i/>
                <w:sz w:val="20"/>
                <w:szCs w:val="20"/>
              </w:rPr>
              <w:t>rpo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3C5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03C57" w:rsidRPr="00203C57" w:rsidRDefault="006213B6" w:rsidP="006213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3B6">
              <w:rPr>
                <w:rFonts w:ascii="Times New Roman" w:hAnsi="Times New Roman" w:cs="Times New Roman"/>
                <w:sz w:val="20"/>
                <w:szCs w:val="20"/>
              </w:rPr>
              <w:t>Ana-rpoB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203C57" w:rsidRPr="00E65D4D" w:rsidRDefault="0072064A" w:rsidP="00203C57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="00E65D4D" w:rsidRPr="00E65D4D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GCTGTTCCTAGGCTYTCTTACGCGA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3C57" w:rsidRPr="00203C57" w:rsidRDefault="00E65D4D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36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3D05F3" w:rsidRPr="00203C57" w:rsidTr="0054552C">
        <w:trPr>
          <w:trHeight w:val="323"/>
        </w:trPr>
        <w:tc>
          <w:tcPr>
            <w:tcW w:w="1985" w:type="dxa"/>
            <w:vMerge/>
            <w:shd w:val="clear" w:color="auto" w:fill="auto"/>
          </w:tcPr>
          <w:p w:rsidR="003D05F3" w:rsidRPr="00203C57" w:rsidRDefault="003D05F3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D05F3" w:rsidRPr="00203C57" w:rsidRDefault="003D05F3" w:rsidP="006213B6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5F3" w:rsidRPr="00E65D4D" w:rsidRDefault="0072064A" w:rsidP="00E65D4D">
            <w:pPr>
              <w:tabs>
                <w:tab w:val="left" w:pos="31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_</w:t>
            </w:r>
            <w:r w:rsidR="00E65D4D" w:rsidRPr="00E65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CRAGCCAVGAGCCCCTRTAWGG</w:t>
            </w:r>
          </w:p>
        </w:tc>
        <w:tc>
          <w:tcPr>
            <w:tcW w:w="8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05F3" w:rsidRPr="00203C57" w:rsidRDefault="003D05F3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3D05F3" w:rsidRPr="00203C57" w:rsidTr="00ED07E7">
        <w:trPr>
          <w:trHeight w:val="70"/>
        </w:trPr>
        <w:tc>
          <w:tcPr>
            <w:tcW w:w="1985" w:type="dxa"/>
            <w:vMerge w:val="restart"/>
            <w:shd w:val="clear" w:color="auto" w:fill="auto"/>
          </w:tcPr>
          <w:p w:rsidR="003D05F3" w:rsidRPr="00203C57" w:rsidRDefault="00203C57" w:rsidP="00203C57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  <w:r w:rsidRPr="00203C57"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  <w:t xml:space="preserve">Ehrlichia </w:t>
            </w:r>
            <w:proofErr w:type="spellStart"/>
            <w:r w:rsidRPr="00203C57">
              <w:rPr>
                <w:rFonts w:ascii="Times New Roman" w:eastAsia="Droid Sans Fallback" w:hAnsi="Times New Roman" w:cs="Times New Roman"/>
                <w:b/>
                <w:bCs/>
                <w:kern w:val="1"/>
                <w:sz w:val="20"/>
                <w:szCs w:val="20"/>
                <w:u w:val="single"/>
                <w:lang w:val="en-GB" w:eastAsia="zh-CN" w:bidi="hi-IN"/>
              </w:rPr>
              <w:t>spp</w:t>
            </w:r>
            <w:proofErr w:type="spellEnd"/>
            <w:r w:rsidRPr="00203C57">
              <w:rPr>
                <w:rFonts w:ascii="Times New Roman" w:eastAsia="Droid Sans Fallback" w:hAnsi="Times New Roman" w:cs="Times New Roman"/>
                <w:b/>
                <w:bCs/>
                <w:kern w:val="1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Times New Roman" w:eastAsia="Droid Sans Fallback" w:hAnsi="Times New Roman" w:cs="Times New Roman"/>
                <w:bCs/>
                <w:kern w:val="1"/>
                <w:sz w:val="20"/>
                <w:szCs w:val="20"/>
                <w:lang w:val="en-GB" w:eastAsia="zh-CN" w:bidi="hi-IN"/>
              </w:rPr>
              <w:t xml:space="preserve"> </w:t>
            </w:r>
            <w:proofErr w:type="spellStart"/>
            <w:r w:rsidRPr="00203C57">
              <w:rPr>
                <w:rFonts w:ascii="Times New Roman" w:eastAsia="Droid Sans Fallback" w:hAnsi="Times New Roman" w:cs="Times New Roman"/>
                <w:bCs/>
                <w:i/>
                <w:kern w:val="1"/>
                <w:sz w:val="20"/>
                <w:szCs w:val="20"/>
                <w:lang w:val="en-GB" w:eastAsia="zh-CN" w:bidi="hi-IN"/>
              </w:rPr>
              <w:t>groEL</w:t>
            </w:r>
            <w:proofErr w:type="spellEnd"/>
            <w:r w:rsidRPr="00203C57">
              <w:rPr>
                <w:rFonts w:ascii="Times New Roman" w:eastAsia="Droid Sans Fallback" w:hAnsi="Times New Roman" w:cs="Times New Roman"/>
                <w:bCs/>
                <w:kern w:val="1"/>
                <w:sz w:val="20"/>
                <w:szCs w:val="20"/>
                <w:lang w:val="en-GB" w:eastAsia="zh-CN" w:bidi="hi-IN"/>
              </w:rPr>
              <w:t xml:space="preserve"> ge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D05F3" w:rsidRPr="00203C57" w:rsidRDefault="006213B6" w:rsidP="006213B6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  <w:proofErr w:type="spellStart"/>
            <w:r w:rsidRPr="006213B6"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  <w:t>Ehr-groEL</w:t>
            </w:r>
            <w:proofErr w:type="spellEnd"/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3D05F3" w:rsidRPr="00203C57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="00E65D4D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GTTGAAAARACTGATGGTATGCA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5F3" w:rsidRPr="00203C57" w:rsidRDefault="00E65D4D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36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3D05F3" w:rsidRPr="00203C57" w:rsidTr="00ED07E7">
        <w:trPr>
          <w:trHeight w:val="70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D05F3" w:rsidRPr="00203C57" w:rsidRDefault="003D05F3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D05F3" w:rsidRPr="00203C57" w:rsidRDefault="003D05F3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3D05F3" w:rsidRPr="00203C57" w:rsidRDefault="00C46BE3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</w:t>
            </w:r>
            <w:r w:rsidR="00E65D4D" w:rsidRPr="00E65D4D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ACACGRTCTTTACGYTCYTTAAC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D05F3" w:rsidRPr="00203C57" w:rsidRDefault="003D05F3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AF776A" w:rsidRPr="00203C57" w:rsidTr="00ED07E7">
        <w:trPr>
          <w:trHeight w:val="7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1"/>
                <w:sz w:val="20"/>
                <w:szCs w:val="20"/>
                <w:u w:val="single"/>
                <w:lang w:val="en-US" w:eastAsia="zh-CN"/>
              </w:rPr>
              <w:t xml:space="preserve">Bartonella </w:t>
            </w:r>
            <w:r w:rsidRPr="00203C57"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  <w:t>quintana</w:t>
            </w:r>
          </w:p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GB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GB" w:eastAsia="zh-CN"/>
              </w:rPr>
              <w:t>Hypothetical intracellular effect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proofErr w:type="spellStart"/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eastAsia="zh-CN"/>
              </w:rPr>
              <w:t>yopP</w:t>
            </w:r>
            <w:proofErr w:type="spellEnd"/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Pr="00203C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46BE3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TAAACCTCGGGGGAAGCA</w:t>
            </w: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GA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776A" w:rsidRPr="00203C57" w:rsidRDefault="00C12ADE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25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AF776A" w:rsidRPr="00C46BE3" w:rsidTr="00ED07E7">
        <w:trPr>
          <w:trHeight w:val="70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</w:t>
            </w:r>
            <w:r w:rsidRPr="00203C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46BE3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TTTCGTCCTCAACCCCAT</w:t>
            </w: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CA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AF776A" w:rsidRPr="00203C57" w:rsidRDefault="00AF776A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AF776A" w:rsidRPr="00203C57" w:rsidTr="00ED07E7">
        <w:trPr>
          <w:trHeight w:val="70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CGTTGCCGACAAGACGTCCTTG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76A" w:rsidRPr="00203C57" w:rsidRDefault="00AF776A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AF776A" w:rsidRPr="00203C57" w:rsidTr="00ED07E7">
        <w:trPr>
          <w:trHeight w:val="7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bCs/>
                <w:iCs/>
                <w:kern w:val="1"/>
                <w:sz w:val="20"/>
                <w:szCs w:val="20"/>
                <w:lang w:val="en-US" w:eastAsia="zh-CN"/>
              </w:rPr>
              <w:t>3-oxoacyl-synthase ge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bF3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Pr="00203C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GCGGCCTTGCTCTTGATGA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776A" w:rsidRPr="00203C57" w:rsidRDefault="00C12ADE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25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AF776A" w:rsidRPr="00203C57" w:rsidTr="00ED07E7">
        <w:trPr>
          <w:trHeight w:val="70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</w:t>
            </w:r>
            <w:r w:rsidRPr="00203C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GCTACTCTGCGTGCCTTGGA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AF776A" w:rsidRPr="00203C57" w:rsidRDefault="00AF776A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AF776A" w:rsidRPr="00203C57" w:rsidTr="00ED07E7">
        <w:trPr>
          <w:trHeight w:val="70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kern w:val="1"/>
                <w:sz w:val="20"/>
                <w:szCs w:val="20"/>
                <w:u w:val="single"/>
                <w:lang w:val="en-US"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AF776A" w:rsidRPr="00203C57" w:rsidRDefault="00AF776A" w:rsidP="00AF776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</w:t>
            </w: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eastAsia="zh-CN"/>
              </w:rPr>
              <w:t>TGCA GCAGGTGGAGAGAACGTG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76A" w:rsidRPr="00203C57" w:rsidRDefault="00AF776A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0020" w:rsidRPr="00203C57" w:rsidTr="00ED07E7">
        <w:trPr>
          <w:trHeight w:val="7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00020" w:rsidRPr="00203C57" w:rsidRDefault="00200020" w:rsidP="00200020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  <w:r w:rsidRPr="00203C57"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  <w:t>Coxiella burnetii</w:t>
            </w:r>
          </w:p>
          <w:p w:rsidR="00200020" w:rsidRPr="00203C57" w:rsidRDefault="00200020" w:rsidP="00200020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  <w:r w:rsidRPr="00203C57"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  <w:t>Spacer IS1111</w:t>
            </w:r>
          </w:p>
          <w:p w:rsidR="00200020" w:rsidRPr="00203C57" w:rsidRDefault="00200020" w:rsidP="00200020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020" w:rsidRPr="00203C57" w:rsidRDefault="00200020" w:rsidP="00B65D81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  <w:r w:rsidRPr="00203C57"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  <w:t>IS1111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200020" w:rsidRPr="00203C57" w:rsidRDefault="00200020" w:rsidP="00200020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CAAGAAACGTATCGCTGTGGC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020" w:rsidRPr="00203C57" w:rsidRDefault="00C12ADE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39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200020" w:rsidRPr="00203C57" w:rsidTr="00ED07E7">
        <w:trPr>
          <w:trHeight w:val="70"/>
        </w:trPr>
        <w:tc>
          <w:tcPr>
            <w:tcW w:w="1985" w:type="dxa"/>
            <w:vMerge/>
            <w:shd w:val="clear" w:color="auto" w:fill="auto"/>
          </w:tcPr>
          <w:p w:rsidR="00200020" w:rsidRPr="00203C57" w:rsidRDefault="00200020" w:rsidP="00200020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00020" w:rsidRPr="00203C57" w:rsidRDefault="00200020" w:rsidP="00B65D81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5073" w:type="dxa"/>
            <w:shd w:val="clear" w:color="auto" w:fill="auto"/>
          </w:tcPr>
          <w:p w:rsidR="00200020" w:rsidRPr="00203C57" w:rsidRDefault="00200020" w:rsidP="00200020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R_CACAGAGCCACCGTATGAATC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200020" w:rsidRPr="00203C57" w:rsidRDefault="00200020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200020" w:rsidRPr="00203C57" w:rsidTr="00ED07E7">
        <w:trPr>
          <w:trHeight w:val="70"/>
        </w:trPr>
        <w:tc>
          <w:tcPr>
            <w:tcW w:w="1985" w:type="dxa"/>
            <w:vMerge/>
            <w:shd w:val="clear" w:color="auto" w:fill="auto"/>
          </w:tcPr>
          <w:p w:rsidR="00200020" w:rsidRPr="00203C57" w:rsidRDefault="00200020" w:rsidP="00200020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020" w:rsidRPr="00203C57" w:rsidRDefault="00200020" w:rsidP="00B65D81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200020" w:rsidRPr="00203C57" w:rsidRDefault="00200020" w:rsidP="00200020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CCGAGTTCGAAACAATGAGGGCTG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020" w:rsidRPr="00203C57" w:rsidRDefault="00200020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65D81" w:rsidRPr="00203C57" w:rsidTr="00ED07E7">
        <w:trPr>
          <w:trHeight w:val="70"/>
        </w:trPr>
        <w:tc>
          <w:tcPr>
            <w:tcW w:w="1985" w:type="dxa"/>
            <w:vMerge w:val="restart"/>
            <w:shd w:val="clear" w:color="auto" w:fill="auto"/>
          </w:tcPr>
          <w:p w:rsidR="00B65D81" w:rsidRPr="00203C57" w:rsidRDefault="00B65D81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Cs/>
                <w:kern w:val="1"/>
                <w:sz w:val="20"/>
                <w:szCs w:val="20"/>
                <w:lang w:val="en-GB" w:eastAsia="zh-CN" w:bidi="hi-IN"/>
              </w:rPr>
            </w:pPr>
            <w:r w:rsidRPr="00203C57">
              <w:rPr>
                <w:rFonts w:ascii="Times New Roman" w:eastAsia="Droid Sans Fallback" w:hAnsi="Times New Roman" w:cs="Times New Roman"/>
                <w:bCs/>
                <w:kern w:val="1"/>
                <w:sz w:val="20"/>
                <w:szCs w:val="20"/>
                <w:lang w:val="en-GB" w:eastAsia="zh-CN" w:bidi="hi-IN"/>
              </w:rPr>
              <w:t>Spacer IS30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5D81" w:rsidRPr="00203C57" w:rsidRDefault="00B65D81" w:rsidP="00B65D81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  <w:r w:rsidRPr="00203C57">
              <w:rPr>
                <w:rFonts w:ascii="Times New Roman" w:eastAsia="Droid Sans Fallback" w:hAnsi="Times New Roman" w:cs="Times New Roman"/>
                <w:bCs/>
                <w:kern w:val="1"/>
                <w:sz w:val="20"/>
                <w:szCs w:val="20"/>
                <w:lang w:val="en-GB" w:eastAsia="zh-CN" w:bidi="hi-IN"/>
              </w:rPr>
              <w:t>IS30A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</w:tcPr>
          <w:p w:rsidR="00B65D81" w:rsidRPr="00203C57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="00B65D81"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CGCTGACCTACAGAAATATGTCC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5D81" w:rsidRPr="00203C57" w:rsidRDefault="00C12ADE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39</w:t>
            </w:r>
            <w:r w:rsidRPr="00744AE5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B65D81" w:rsidRPr="00203C57" w:rsidTr="00ED07E7">
        <w:trPr>
          <w:trHeight w:val="70"/>
        </w:trPr>
        <w:tc>
          <w:tcPr>
            <w:tcW w:w="1985" w:type="dxa"/>
            <w:vMerge/>
            <w:shd w:val="clear" w:color="auto" w:fill="auto"/>
          </w:tcPr>
          <w:p w:rsidR="00B65D81" w:rsidRPr="00203C57" w:rsidRDefault="00B65D81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B65D81" w:rsidRPr="00203C57" w:rsidRDefault="00B65D81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5073" w:type="dxa"/>
            <w:shd w:val="clear" w:color="auto" w:fill="auto"/>
          </w:tcPr>
          <w:p w:rsidR="00B65D81" w:rsidRPr="00203C57" w:rsidRDefault="0072064A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_</w:t>
            </w:r>
            <w:r w:rsidR="00B65D81"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GGGGTAAGTAAATAATACCTTCTGG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B65D81" w:rsidRPr="00203C57" w:rsidRDefault="00B65D81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B65D81" w:rsidRPr="00203C57" w:rsidTr="00ED07E7">
        <w:trPr>
          <w:trHeight w:val="70"/>
        </w:trPr>
        <w:tc>
          <w:tcPr>
            <w:tcW w:w="1985" w:type="dxa"/>
            <w:vMerge/>
            <w:shd w:val="clear" w:color="auto" w:fill="auto"/>
          </w:tcPr>
          <w:p w:rsidR="00B65D81" w:rsidRPr="00203C57" w:rsidRDefault="00B65D81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b/>
                <w:bCs/>
                <w:i/>
                <w:kern w:val="1"/>
                <w:sz w:val="20"/>
                <w:szCs w:val="20"/>
                <w:u w:val="single"/>
                <w:lang w:val="en-GB" w:eastAsia="zh-CN" w:bidi="hi-I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5D81" w:rsidRPr="00203C57" w:rsidRDefault="00B65D81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Droid Sans Fallback" w:hAnsi="Times New Roman" w:cs="Times New Roman"/>
                <w:kern w:val="1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</w:tcPr>
          <w:p w:rsidR="00B65D81" w:rsidRPr="00203C57" w:rsidRDefault="00B65D81" w:rsidP="00744AE5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AM-CATGAAGCGATTTATCAATACGTGTATGC-TAMR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5D81" w:rsidRPr="00203C57" w:rsidRDefault="00B65D81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511EF1" w:rsidRPr="00203C57" w:rsidTr="00ED07E7">
        <w:trPr>
          <w:trHeight w:val="70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511EF1" w:rsidRPr="00203C57" w:rsidRDefault="00511EF1" w:rsidP="00B7799A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779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Cox2</w:t>
            </w:r>
          </w:p>
          <w:p w:rsidR="00511EF1" w:rsidRPr="00B7799A" w:rsidRDefault="00511EF1" w:rsidP="00B779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779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EF1" w:rsidRPr="00B7799A" w:rsidRDefault="00511EF1" w:rsidP="00511EF1">
            <w:pPr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Cox2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EF1" w:rsidRPr="00B7799A" w:rsidRDefault="00511EF1" w:rsidP="00B265C4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Pr="00B77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ACCCTGAATACCCAAGGA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EF1" w:rsidRPr="00203C57" w:rsidRDefault="00511EF1" w:rsidP="00E65D4D">
            <w:pPr>
              <w:tabs>
                <w:tab w:val="left" w:pos="709"/>
              </w:tabs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41]</w:t>
            </w:r>
          </w:p>
        </w:tc>
      </w:tr>
      <w:tr w:rsidR="00511EF1" w:rsidRPr="00203C57" w:rsidTr="00ED07E7">
        <w:trPr>
          <w:trHeight w:val="70"/>
        </w:trPr>
        <w:tc>
          <w:tcPr>
            <w:tcW w:w="1985" w:type="dxa"/>
            <w:vMerge/>
            <w:shd w:val="clear" w:color="auto" w:fill="auto"/>
            <w:vAlign w:val="center"/>
          </w:tcPr>
          <w:p w:rsidR="00511EF1" w:rsidRPr="00B7799A" w:rsidRDefault="00511EF1" w:rsidP="00B7799A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EF1" w:rsidRPr="00B7799A" w:rsidRDefault="00511EF1" w:rsidP="00511EF1">
            <w:pPr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1EF1" w:rsidRPr="00B7799A" w:rsidRDefault="00511EF1" w:rsidP="00B265C4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_</w:t>
            </w:r>
            <w:r w:rsidRPr="00B77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AGCTTCTGATAGGCGGGA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11EF1" w:rsidRPr="00203C57" w:rsidRDefault="00511EF1" w:rsidP="00B7799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511EF1" w:rsidRPr="00203C57" w:rsidTr="00ED07E7">
        <w:trPr>
          <w:trHeight w:val="70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511EF1" w:rsidRPr="00203C57" w:rsidRDefault="00511EF1" w:rsidP="00B7799A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779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Cox5</w:t>
            </w:r>
          </w:p>
          <w:p w:rsidR="00511EF1" w:rsidRPr="00B7799A" w:rsidRDefault="00511EF1" w:rsidP="00B779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779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EF1" w:rsidRPr="00B7799A" w:rsidRDefault="00511EF1" w:rsidP="00511EF1">
            <w:pPr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x5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11EF1" w:rsidRPr="00B7799A" w:rsidRDefault="00511EF1" w:rsidP="00B265C4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Pr="00B77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GGAGCAAGCTTGAATGCG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11EF1" w:rsidRPr="00203C57" w:rsidRDefault="00511EF1" w:rsidP="00B7799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41]</w:t>
            </w:r>
          </w:p>
        </w:tc>
      </w:tr>
      <w:tr w:rsidR="00511EF1" w:rsidRPr="00203C57" w:rsidTr="00ED07E7">
        <w:trPr>
          <w:trHeight w:val="70"/>
        </w:trPr>
        <w:tc>
          <w:tcPr>
            <w:tcW w:w="1985" w:type="dxa"/>
            <w:vMerge/>
            <w:shd w:val="clear" w:color="auto" w:fill="auto"/>
            <w:vAlign w:val="center"/>
          </w:tcPr>
          <w:p w:rsidR="00511EF1" w:rsidRPr="00B7799A" w:rsidRDefault="00511EF1" w:rsidP="00B7799A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1EF1" w:rsidRPr="00B7799A" w:rsidRDefault="00511EF1" w:rsidP="00B7799A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1EF1" w:rsidRPr="00B7799A" w:rsidRDefault="00511EF1" w:rsidP="00B265C4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_</w:t>
            </w:r>
            <w:r w:rsidRPr="00B77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GTATGACAACCCGTCATG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11EF1" w:rsidRPr="00203C57" w:rsidRDefault="00511EF1" w:rsidP="00B7799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511EF1" w:rsidRPr="00203C57" w:rsidTr="00ED07E7">
        <w:trPr>
          <w:trHeight w:val="70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511EF1" w:rsidRPr="00203C57" w:rsidRDefault="00511EF1" w:rsidP="00B7799A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779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Cox18</w:t>
            </w:r>
          </w:p>
          <w:p w:rsidR="00511EF1" w:rsidRPr="00B7799A" w:rsidRDefault="00511EF1" w:rsidP="00B779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B7799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EF1" w:rsidRPr="00B7799A" w:rsidRDefault="00511EF1" w:rsidP="00511EF1">
            <w:pPr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7799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x18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11EF1" w:rsidRPr="00B7799A" w:rsidRDefault="00511EF1" w:rsidP="00B265C4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F_</w:t>
            </w:r>
            <w:r w:rsidRPr="00B77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CAGACGAATTAGCCAATC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11EF1" w:rsidRPr="00203C57" w:rsidRDefault="00511EF1" w:rsidP="00B7799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41]</w:t>
            </w:r>
          </w:p>
        </w:tc>
      </w:tr>
      <w:tr w:rsidR="00511EF1" w:rsidRPr="00203C57" w:rsidTr="00ED07E7">
        <w:trPr>
          <w:trHeight w:val="70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EF1" w:rsidRPr="00B7799A" w:rsidRDefault="00511EF1" w:rsidP="00B7799A">
            <w:pPr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EF1" w:rsidRPr="00B7799A" w:rsidRDefault="00511EF1" w:rsidP="00511EF1">
            <w:pPr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1EF1" w:rsidRPr="00B7799A" w:rsidRDefault="00511EF1" w:rsidP="00B265C4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_</w:t>
            </w:r>
            <w:r w:rsidRPr="00B77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CGATGATCCGATGGCCTT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11EF1" w:rsidRPr="00203C57" w:rsidRDefault="00511EF1" w:rsidP="00B7799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  <w:tr w:rsidR="00EF5A0A" w:rsidRPr="00203C57" w:rsidTr="00ED07E7">
        <w:trPr>
          <w:trHeight w:val="7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13B6" w:rsidRDefault="006213B6" w:rsidP="006213B6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213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fr-FR"/>
              </w:rPr>
              <w:t xml:space="preserve">Universal </w:t>
            </w:r>
            <w:proofErr w:type="spellStart"/>
            <w:r w:rsidRPr="006213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fr-FR"/>
              </w:rPr>
              <w:t>vertebrate</w:t>
            </w:r>
            <w:proofErr w:type="spellEnd"/>
            <w:r w:rsidRPr="006213B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</w:t>
            </w:r>
          </w:p>
          <w:p w:rsidR="00EF5A0A" w:rsidRPr="00317EC9" w:rsidRDefault="00317EC9" w:rsidP="006213B6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317EC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6S ribosomal RN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A0A" w:rsidRPr="00203C57" w:rsidRDefault="00511EF1" w:rsidP="00511EF1">
            <w:pPr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11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5A0A" w:rsidRPr="00203C57" w:rsidRDefault="00511EF1" w:rsidP="00B265C4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1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SA-CGCCTGTTTACCAAAAACAT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F5A0A" w:rsidRPr="00203C57" w:rsidRDefault="00511EF1" w:rsidP="00B7799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[42</w:t>
            </w:r>
            <w:r w:rsidRPr="00203C57"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  <w:t>]</w:t>
            </w:r>
          </w:p>
        </w:tc>
      </w:tr>
      <w:tr w:rsidR="00EF5A0A" w:rsidRPr="00203C57" w:rsidTr="00ED07E7">
        <w:trPr>
          <w:trHeight w:val="70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A0A" w:rsidRPr="00203C57" w:rsidRDefault="00EF5A0A" w:rsidP="00B7799A">
            <w:pPr>
              <w:snapToGrid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5A0A" w:rsidRPr="00203C57" w:rsidRDefault="00EF5A0A" w:rsidP="00B7799A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5A0A" w:rsidRPr="00203C57" w:rsidRDefault="00511EF1" w:rsidP="00B265C4">
            <w:pPr>
              <w:snapToGrid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1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SB-</w:t>
            </w:r>
            <w:r w:rsidRPr="00511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GGTCTGAACTCAGATCACGT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F5A0A" w:rsidRPr="00203C57" w:rsidRDefault="00EF5A0A" w:rsidP="00B7799A">
            <w:pPr>
              <w:tabs>
                <w:tab w:val="left" w:pos="709"/>
              </w:tabs>
              <w:snapToGrid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1"/>
                <w:sz w:val="20"/>
                <w:szCs w:val="20"/>
                <w:lang w:val="en-US" w:eastAsia="zh-CN"/>
              </w:rPr>
            </w:pPr>
          </w:p>
        </w:tc>
      </w:tr>
    </w:tbl>
    <w:p w:rsidR="00E65D4D" w:rsidRDefault="00E65D4D">
      <w:pPr>
        <w:rPr>
          <w:lang w:val="en-US"/>
        </w:rPr>
      </w:pPr>
    </w:p>
    <w:p w:rsidR="00E65D4D" w:rsidRPr="00E65D4D" w:rsidRDefault="00E65D4D" w:rsidP="00E65D4D">
      <w:pPr>
        <w:rPr>
          <w:lang w:val="en-US"/>
        </w:rPr>
      </w:pPr>
    </w:p>
    <w:p w:rsidR="00E65D4D" w:rsidRDefault="00E65D4D" w:rsidP="00E65D4D">
      <w:pPr>
        <w:rPr>
          <w:lang w:val="en-US"/>
        </w:rPr>
      </w:pPr>
    </w:p>
    <w:p w:rsidR="00E65D4D" w:rsidRPr="00E65D4D" w:rsidRDefault="00E65D4D" w:rsidP="00E65D4D">
      <w:pPr>
        <w:rPr>
          <w:lang w:val="en-US"/>
        </w:rPr>
      </w:pPr>
    </w:p>
    <w:p w:rsidR="00E65D4D" w:rsidRPr="00E65D4D" w:rsidRDefault="00E65D4D" w:rsidP="00E65D4D">
      <w:pPr>
        <w:rPr>
          <w:lang w:val="en-US"/>
        </w:rPr>
      </w:pPr>
    </w:p>
    <w:p w:rsidR="00E65D4D" w:rsidRPr="00E65D4D" w:rsidRDefault="00E65D4D" w:rsidP="00E65D4D">
      <w:pPr>
        <w:rPr>
          <w:lang w:val="en-US"/>
        </w:rPr>
      </w:pPr>
    </w:p>
    <w:p w:rsidR="00E65D4D" w:rsidRPr="00E65D4D" w:rsidRDefault="00E65D4D" w:rsidP="00E65D4D">
      <w:pPr>
        <w:rPr>
          <w:lang w:val="en-US"/>
        </w:rPr>
      </w:pPr>
    </w:p>
    <w:p w:rsidR="00E65D4D" w:rsidRPr="00E65D4D" w:rsidRDefault="00E65D4D" w:rsidP="00E65D4D">
      <w:pPr>
        <w:rPr>
          <w:lang w:val="en-US"/>
        </w:rPr>
      </w:pPr>
    </w:p>
    <w:p w:rsidR="00E65D4D" w:rsidRPr="00E65D4D" w:rsidRDefault="00E65D4D" w:rsidP="00E65D4D">
      <w:pPr>
        <w:rPr>
          <w:lang w:val="en-US"/>
        </w:rPr>
      </w:pPr>
    </w:p>
    <w:p w:rsidR="00E65D4D" w:rsidRPr="00E65D4D" w:rsidRDefault="00E65D4D" w:rsidP="00E65D4D">
      <w:pPr>
        <w:rPr>
          <w:lang w:val="en-US"/>
        </w:rPr>
      </w:pPr>
    </w:p>
    <w:p w:rsidR="00E65D4D" w:rsidRPr="00E65D4D" w:rsidRDefault="00E65D4D" w:rsidP="00E65D4D">
      <w:pPr>
        <w:rPr>
          <w:lang w:val="en-US"/>
        </w:rPr>
      </w:pPr>
    </w:p>
    <w:p w:rsidR="00E65D4D" w:rsidRDefault="00E65D4D" w:rsidP="00E65D4D">
      <w:pPr>
        <w:rPr>
          <w:lang w:val="en-US"/>
        </w:rPr>
      </w:pPr>
    </w:p>
    <w:sectPr w:rsidR="00E65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AE5"/>
    <w:rsid w:val="00031D60"/>
    <w:rsid w:val="00053637"/>
    <w:rsid w:val="00070F72"/>
    <w:rsid w:val="000B71BA"/>
    <w:rsid w:val="000C36FF"/>
    <w:rsid w:val="00112AC7"/>
    <w:rsid w:val="001144CD"/>
    <w:rsid w:val="00146593"/>
    <w:rsid w:val="00151292"/>
    <w:rsid w:val="001532A3"/>
    <w:rsid w:val="00181760"/>
    <w:rsid w:val="001B5ADD"/>
    <w:rsid w:val="001E2DEA"/>
    <w:rsid w:val="00200020"/>
    <w:rsid w:val="00203C57"/>
    <w:rsid w:val="00242A32"/>
    <w:rsid w:val="002749AD"/>
    <w:rsid w:val="00291F67"/>
    <w:rsid w:val="00294674"/>
    <w:rsid w:val="002A13A3"/>
    <w:rsid w:val="002B6CE1"/>
    <w:rsid w:val="002C0761"/>
    <w:rsid w:val="002D1EBB"/>
    <w:rsid w:val="002D3455"/>
    <w:rsid w:val="002D64F9"/>
    <w:rsid w:val="003102C4"/>
    <w:rsid w:val="00311C49"/>
    <w:rsid w:val="00317EC9"/>
    <w:rsid w:val="00321AAD"/>
    <w:rsid w:val="00330826"/>
    <w:rsid w:val="003448D1"/>
    <w:rsid w:val="0037166D"/>
    <w:rsid w:val="003D05F3"/>
    <w:rsid w:val="004102F6"/>
    <w:rsid w:val="00424DEF"/>
    <w:rsid w:val="00455AA9"/>
    <w:rsid w:val="0046191E"/>
    <w:rsid w:val="004E530C"/>
    <w:rsid w:val="004F1404"/>
    <w:rsid w:val="004F1521"/>
    <w:rsid w:val="00511EF1"/>
    <w:rsid w:val="0054552C"/>
    <w:rsid w:val="005919BC"/>
    <w:rsid w:val="005A79C5"/>
    <w:rsid w:val="005C6774"/>
    <w:rsid w:val="006213B6"/>
    <w:rsid w:val="00631468"/>
    <w:rsid w:val="006816A0"/>
    <w:rsid w:val="00686527"/>
    <w:rsid w:val="00690511"/>
    <w:rsid w:val="006A6A57"/>
    <w:rsid w:val="006A6D58"/>
    <w:rsid w:val="006D6643"/>
    <w:rsid w:val="006F33CA"/>
    <w:rsid w:val="0072064A"/>
    <w:rsid w:val="00721869"/>
    <w:rsid w:val="00721C69"/>
    <w:rsid w:val="00744AE5"/>
    <w:rsid w:val="0077685F"/>
    <w:rsid w:val="007B62B1"/>
    <w:rsid w:val="007B6A92"/>
    <w:rsid w:val="007C2CB4"/>
    <w:rsid w:val="007C38C6"/>
    <w:rsid w:val="007F45BF"/>
    <w:rsid w:val="00814A5A"/>
    <w:rsid w:val="00822DF6"/>
    <w:rsid w:val="00867B9F"/>
    <w:rsid w:val="008943FF"/>
    <w:rsid w:val="00897F4E"/>
    <w:rsid w:val="008B4E0E"/>
    <w:rsid w:val="008B7A6A"/>
    <w:rsid w:val="00926762"/>
    <w:rsid w:val="009B1602"/>
    <w:rsid w:val="009C6648"/>
    <w:rsid w:val="009F3165"/>
    <w:rsid w:val="009F50A1"/>
    <w:rsid w:val="00A15025"/>
    <w:rsid w:val="00A24B64"/>
    <w:rsid w:val="00A25A98"/>
    <w:rsid w:val="00A4237B"/>
    <w:rsid w:val="00AC23F6"/>
    <w:rsid w:val="00AC4A37"/>
    <w:rsid w:val="00AE5756"/>
    <w:rsid w:val="00AE7314"/>
    <w:rsid w:val="00AF776A"/>
    <w:rsid w:val="00B07C95"/>
    <w:rsid w:val="00B11130"/>
    <w:rsid w:val="00B206AA"/>
    <w:rsid w:val="00B265C4"/>
    <w:rsid w:val="00B65D81"/>
    <w:rsid w:val="00B7799A"/>
    <w:rsid w:val="00B92C9B"/>
    <w:rsid w:val="00BA6488"/>
    <w:rsid w:val="00BF0474"/>
    <w:rsid w:val="00C12ADE"/>
    <w:rsid w:val="00C32005"/>
    <w:rsid w:val="00C46BE3"/>
    <w:rsid w:val="00CA3EED"/>
    <w:rsid w:val="00CB42F6"/>
    <w:rsid w:val="00CE7850"/>
    <w:rsid w:val="00CE7FB0"/>
    <w:rsid w:val="00CF3DF9"/>
    <w:rsid w:val="00DA0098"/>
    <w:rsid w:val="00DE0D14"/>
    <w:rsid w:val="00DE1CB8"/>
    <w:rsid w:val="00E2590F"/>
    <w:rsid w:val="00E52E3B"/>
    <w:rsid w:val="00E65D4D"/>
    <w:rsid w:val="00ED07E7"/>
    <w:rsid w:val="00EF5A0A"/>
    <w:rsid w:val="00F23767"/>
    <w:rsid w:val="00FC4FE7"/>
    <w:rsid w:val="00FD0728"/>
    <w:rsid w:val="00FE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28F1E3-93EA-4C73-B708-4BF71977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44AE5"/>
    <w:pPr>
      <w:snapToGrid w:val="0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69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392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2</cp:revision>
  <dcterms:created xsi:type="dcterms:W3CDTF">2017-04-18T16:18:00Z</dcterms:created>
  <dcterms:modified xsi:type="dcterms:W3CDTF">2017-04-19T21:36:00Z</dcterms:modified>
</cp:coreProperties>
</file>